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6F3" w:rsidRPr="00AE46F3" w:rsidRDefault="00442D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7</w:t>
      </w:r>
    </w:p>
    <w:p w:rsidR="00AE46F3" w:rsidRPr="000857C1" w:rsidRDefault="00AE46F3" w:rsidP="00AE46F3">
      <w:pPr>
        <w:rPr>
          <w:rFonts w:ascii="Times New Roman" w:hAnsi="Times New Roman" w:cs="Times New Roman"/>
          <w:lang w:val="en-US"/>
        </w:rPr>
      </w:pPr>
      <w:r w:rsidRPr="000857C1">
        <w:rPr>
          <w:rFonts w:ascii="Times New Roman" w:hAnsi="Times New Roman" w:cs="Times New Roman"/>
          <w:lang w:val="en-US"/>
        </w:rPr>
        <w:t xml:space="preserve">DEGs related to </w:t>
      </w:r>
      <w:r w:rsidR="000334C1">
        <w:rPr>
          <w:rFonts w:ascii="Times New Roman" w:hAnsi="Times New Roman" w:cs="Times New Roman"/>
          <w:lang w:val="en-US"/>
        </w:rPr>
        <w:t>the</w:t>
      </w:r>
      <w:r w:rsidRPr="000857C1">
        <w:rPr>
          <w:rFonts w:ascii="Times New Roman" w:hAnsi="Times New Roman" w:cs="Times New Roman"/>
          <w:lang w:val="en-US"/>
        </w:rPr>
        <w:t xml:space="preserve"> immune response of Senegalese sole </w:t>
      </w:r>
      <w:r w:rsidR="000334C1">
        <w:rPr>
          <w:rFonts w:ascii="Times New Roman" w:hAnsi="Times New Roman" w:cs="Times New Roman"/>
          <w:lang w:val="en-US"/>
        </w:rPr>
        <w:t>specimen</w:t>
      </w:r>
      <w:r w:rsidRPr="000857C1">
        <w:rPr>
          <w:rFonts w:ascii="Times New Roman" w:hAnsi="Times New Roman" w:cs="Times New Roman"/>
          <w:lang w:val="en-US"/>
        </w:rPr>
        <w:t xml:space="preserve">s infected with </w:t>
      </w:r>
      <w:r w:rsidR="000857C1" w:rsidRPr="000857C1">
        <w:rPr>
          <w:rFonts w:ascii="Times New Roman" w:hAnsi="Times New Roman" w:cs="Times New Roman"/>
          <w:lang w:val="en-US"/>
        </w:rPr>
        <w:t xml:space="preserve">the </w:t>
      </w:r>
      <w:r w:rsidRPr="000857C1">
        <w:rPr>
          <w:rFonts w:ascii="Times New Roman" w:hAnsi="Times New Roman" w:cs="Times New Roman"/>
          <w:lang w:val="en-US"/>
        </w:rPr>
        <w:t xml:space="preserve">mutant </w:t>
      </w:r>
      <w:r w:rsidR="000334C1">
        <w:rPr>
          <w:rFonts w:ascii="Times New Roman" w:hAnsi="Times New Roman" w:cs="Times New Roman"/>
          <w:lang w:val="en-US"/>
        </w:rPr>
        <w:t>VNNV-</w:t>
      </w:r>
      <w:proofErr w:type="spellStart"/>
      <w:r w:rsidRPr="000857C1">
        <w:rPr>
          <w:rFonts w:ascii="Times New Roman" w:hAnsi="Times New Roman" w:cs="Times New Roman"/>
          <w:lang w:val="en-US"/>
        </w:rPr>
        <w:t>reassortant</w:t>
      </w:r>
      <w:proofErr w:type="spellEnd"/>
      <w:r w:rsidRPr="000857C1">
        <w:rPr>
          <w:rFonts w:ascii="Times New Roman" w:hAnsi="Times New Roman" w:cs="Times New Roman"/>
          <w:lang w:val="en-US"/>
        </w:rPr>
        <w:t xml:space="preserve"> </w:t>
      </w:r>
      <w:r w:rsidR="000857C1" w:rsidRPr="000857C1">
        <w:rPr>
          <w:rFonts w:ascii="Times New Roman" w:hAnsi="Times New Roman" w:cs="Times New Roman"/>
          <w:lang w:val="en-US"/>
        </w:rPr>
        <w:t>isolate</w:t>
      </w:r>
    </w:p>
    <w:tbl>
      <w:tblPr>
        <w:tblStyle w:val="Tablaconcuadrcula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1417"/>
        <w:gridCol w:w="1417"/>
        <w:gridCol w:w="142"/>
        <w:gridCol w:w="1560"/>
        <w:gridCol w:w="4819"/>
      </w:tblGrid>
      <w:tr w:rsidR="000857C1" w:rsidRPr="009E6320">
        <w:trPr>
          <w:trHeight w:val="7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E6320" w:rsidRDefault="000857C1" w:rsidP="000857C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negalensis</w:t>
            </w:r>
            <w:proofErr w:type="spellEnd"/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0857C1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ome</w:t>
            </w:r>
          </w:p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ge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-FC</w:t>
            </w:r>
          </w:p>
          <w:p w:rsidR="000857C1" w:rsidRDefault="000857C1" w:rsidP="000857C1">
            <w:pPr>
              <w:rPr>
                <w:rFonts w:ascii="Times New Roman" w:hAnsi="Times New Roman" w:cs="Times New Roman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Kidne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-FC</w:t>
            </w:r>
          </w:p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/</w:t>
            </w: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085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d function</w:t>
            </w:r>
          </w:p>
        </w:tc>
      </w:tr>
      <w:tr w:rsidR="00D15CC5" w:rsidRPr="00442DB7">
        <w:tc>
          <w:tcPr>
            <w:tcW w:w="1526" w:type="dxa"/>
            <w:tcBorders>
              <w:top w:val="single" w:sz="4" w:space="0" w:color="auto"/>
            </w:tcBorders>
          </w:tcPr>
          <w:p w:rsidR="00D15CC5" w:rsidRPr="006E5E8B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93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D15CC5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F3-interacting JNK-activating modulator-lik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5CC5" w:rsidRPr="006E5E8B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F3IP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D15CC5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15CC5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4819" w:type="dxa"/>
          </w:tcPr>
          <w:p w:rsidR="00D15CC5" w:rsidRPr="003073A7" w:rsidRDefault="00D15CC5" w:rsidP="00576C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gene encodes a protein that mediates cell growth by modulating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K</w:t>
            </w:r>
            <w:r w:rsidRPr="005F3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transduction pathway</w:t>
            </w:r>
          </w:p>
        </w:tc>
      </w:tr>
      <w:tr w:rsidR="00D15CC5" w:rsidRPr="00442DB7">
        <w:tc>
          <w:tcPr>
            <w:tcW w:w="1526" w:type="dxa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37</w:t>
            </w:r>
          </w:p>
        </w:tc>
        <w:tc>
          <w:tcPr>
            <w:tcW w:w="3544" w:type="dxa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 protein kinase</w:t>
            </w:r>
          </w:p>
        </w:tc>
        <w:tc>
          <w:tcPr>
            <w:tcW w:w="1417" w:type="dxa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K</w:t>
            </w:r>
          </w:p>
        </w:tc>
        <w:tc>
          <w:tcPr>
            <w:tcW w:w="1559" w:type="dxa"/>
            <w:gridSpan w:val="2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4819" w:type="dxa"/>
          </w:tcPr>
          <w:p w:rsidR="00D15CC5" w:rsidRPr="004F684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s an important role in the function of immune cells of innate as well as adaptive immunity, as a component of the Toll-like receptors (TLR) pathway</w:t>
            </w:r>
          </w:p>
        </w:tc>
      </w:tr>
      <w:tr w:rsidR="00D15CC5" w:rsidRPr="00543A03">
        <w:tc>
          <w:tcPr>
            <w:tcW w:w="1526" w:type="dxa"/>
          </w:tcPr>
          <w:p w:rsidR="00D15CC5" w:rsidRPr="006E42E3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055</w:t>
            </w:r>
          </w:p>
        </w:tc>
        <w:tc>
          <w:tcPr>
            <w:tcW w:w="3544" w:type="dxa"/>
          </w:tcPr>
          <w:p w:rsidR="00D15CC5" w:rsidRPr="005655F4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C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 ubiqu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n-protein ligase TRIM39-like</w:t>
            </w:r>
          </w:p>
        </w:tc>
        <w:tc>
          <w:tcPr>
            <w:tcW w:w="1417" w:type="dxa"/>
          </w:tcPr>
          <w:p w:rsidR="00D15CC5" w:rsidRPr="005655F4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39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Pr="004262E7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B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aling pathways</w:t>
            </w:r>
          </w:p>
        </w:tc>
      </w:tr>
      <w:tr w:rsidR="00D15CC5" w:rsidRPr="00442DB7">
        <w:tc>
          <w:tcPr>
            <w:tcW w:w="1526" w:type="dxa"/>
          </w:tcPr>
          <w:p w:rsidR="00D15CC5" w:rsidRPr="006E42E3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611</w:t>
            </w:r>
          </w:p>
        </w:tc>
        <w:tc>
          <w:tcPr>
            <w:tcW w:w="3544" w:type="dxa"/>
          </w:tcPr>
          <w:p w:rsidR="00D15CC5" w:rsidRPr="009167E2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partite motif-containing protein 47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82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4819" w:type="dxa"/>
          </w:tcPr>
          <w:p w:rsidR="00D15CC5" w:rsidRPr="009167E2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pathw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 virus induced TRIM protein</w:t>
            </w:r>
          </w:p>
        </w:tc>
      </w:tr>
      <w:tr w:rsidR="00D15CC5" w:rsidRPr="00442DB7">
        <w:tc>
          <w:tcPr>
            <w:tcW w:w="1526" w:type="dxa"/>
          </w:tcPr>
          <w:p w:rsidR="00D15CC5" w:rsidRPr="00A3214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72</w:t>
            </w:r>
          </w:p>
        </w:tc>
        <w:tc>
          <w:tcPr>
            <w:tcW w:w="3544" w:type="dxa"/>
          </w:tcPr>
          <w:p w:rsidR="00D15CC5" w:rsidRPr="007945A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-finger-containing E3 ubiquitin ligase</w:t>
            </w:r>
          </w:p>
        </w:tc>
        <w:tc>
          <w:tcPr>
            <w:tcW w:w="1417" w:type="dxa"/>
          </w:tcPr>
          <w:p w:rsidR="00D15CC5" w:rsidRPr="007945A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R26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819" w:type="dxa"/>
          </w:tcPr>
          <w:p w:rsidR="00D15CC5" w:rsidRPr="007945A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pathways. Fish virus induced TRIM protein</w:t>
            </w:r>
          </w:p>
        </w:tc>
      </w:tr>
      <w:tr w:rsidR="00D15CC5" w:rsidRPr="00543A03">
        <w:tc>
          <w:tcPr>
            <w:tcW w:w="1526" w:type="dxa"/>
          </w:tcPr>
          <w:p w:rsidR="00D15CC5" w:rsidRPr="006E42E3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63_split_1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leukin </w:t>
            </w:r>
            <w:r w:rsidRPr="002B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receptor E</w:t>
            </w:r>
          </w:p>
        </w:tc>
        <w:tc>
          <w:tcPr>
            <w:tcW w:w="1417" w:type="dxa"/>
          </w:tcPr>
          <w:p w:rsidR="00D15CC5" w:rsidRPr="00C03523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7RE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4819" w:type="dxa"/>
          </w:tcPr>
          <w:p w:rsidR="00D15CC5" w:rsidRPr="00C03523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response</w:t>
            </w:r>
          </w:p>
        </w:tc>
      </w:tr>
      <w:tr w:rsidR="00D15CC5" w:rsidRPr="00543A03">
        <w:tc>
          <w:tcPr>
            <w:tcW w:w="1526" w:type="dxa"/>
          </w:tcPr>
          <w:p w:rsidR="00D15CC5" w:rsidRPr="0099347E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19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E5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lator of G-protein signaling 5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S5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</w:t>
            </w:r>
          </w:p>
        </w:tc>
        <w:tc>
          <w:tcPr>
            <w:tcW w:w="4819" w:type="dxa"/>
          </w:tcPr>
          <w:p w:rsidR="00D15CC5" w:rsidRPr="0099347E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pathways</w:t>
            </w:r>
          </w:p>
        </w:tc>
      </w:tr>
      <w:tr w:rsidR="00D15CC5" w:rsidRPr="00543A03">
        <w:tc>
          <w:tcPr>
            <w:tcW w:w="1526" w:type="dxa"/>
          </w:tcPr>
          <w:p w:rsidR="00D15CC5" w:rsidRPr="00F17B2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20</w:t>
            </w:r>
          </w:p>
        </w:tc>
        <w:tc>
          <w:tcPr>
            <w:tcW w:w="3544" w:type="dxa"/>
          </w:tcPr>
          <w:p w:rsidR="00D15CC5" w:rsidRPr="00F17B2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307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kine (C-X-C motif) ligand 12a (stromal cell-derived factor 1) precursor</w:t>
            </w:r>
          </w:p>
        </w:tc>
        <w:tc>
          <w:tcPr>
            <w:tcW w:w="1417" w:type="dxa"/>
          </w:tcPr>
          <w:p w:rsidR="00D15CC5" w:rsidRPr="00F17B2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2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4819" w:type="dxa"/>
          </w:tcPr>
          <w:p w:rsidR="00D15CC5" w:rsidRPr="00F17B2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response</w:t>
            </w:r>
          </w:p>
        </w:tc>
      </w:tr>
      <w:tr w:rsidR="00D15CC5" w:rsidRPr="00543A03">
        <w:tc>
          <w:tcPr>
            <w:tcW w:w="1526" w:type="dxa"/>
          </w:tcPr>
          <w:p w:rsidR="00D15CC5" w:rsidRPr="00C13B07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367</w:t>
            </w:r>
          </w:p>
        </w:tc>
        <w:tc>
          <w:tcPr>
            <w:tcW w:w="3544" w:type="dxa"/>
          </w:tcPr>
          <w:p w:rsidR="00D15CC5" w:rsidRPr="00C13B07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 chemokine receptor 4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4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4819" w:type="dxa"/>
          </w:tcPr>
          <w:p w:rsidR="00D15CC5" w:rsidRPr="008B70C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response</w:t>
            </w:r>
          </w:p>
        </w:tc>
      </w:tr>
      <w:tr w:rsidR="00D15CC5" w:rsidRPr="00543A03">
        <w:tc>
          <w:tcPr>
            <w:tcW w:w="1526" w:type="dxa"/>
          </w:tcPr>
          <w:p w:rsidR="00D15CC5" w:rsidRPr="00655960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42</w:t>
            </w:r>
          </w:p>
        </w:tc>
        <w:tc>
          <w:tcPr>
            <w:tcW w:w="3544" w:type="dxa"/>
          </w:tcPr>
          <w:p w:rsidR="00D15CC5" w:rsidRPr="00655960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 c</w:t>
            </w:r>
            <w:r w:rsidRPr="009E6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kine receptor 7b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7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4819" w:type="dxa"/>
          </w:tcPr>
          <w:p w:rsidR="00D15CC5" w:rsidRPr="00655960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response</w:t>
            </w:r>
          </w:p>
        </w:tc>
      </w:tr>
      <w:tr w:rsidR="00D15CC5" w:rsidRPr="00442DB7">
        <w:tc>
          <w:tcPr>
            <w:tcW w:w="1526" w:type="dxa"/>
          </w:tcPr>
          <w:p w:rsidR="00D15CC5" w:rsidRPr="00FA5F2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24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 cell adhesion molecule (MCAM)</w:t>
            </w:r>
          </w:p>
        </w:tc>
        <w:tc>
          <w:tcPr>
            <w:tcW w:w="1417" w:type="dxa"/>
          </w:tcPr>
          <w:p w:rsidR="00D15CC5" w:rsidRPr="00FA5F2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6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4819" w:type="dxa"/>
          </w:tcPr>
          <w:p w:rsidR="00D15CC5" w:rsidRPr="00FA5F2D" w:rsidRDefault="000334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</w:t>
            </w:r>
            <w:r w:rsidR="00D1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 pathways and cell proliferation</w:t>
            </w:r>
          </w:p>
        </w:tc>
      </w:tr>
      <w:tr w:rsidR="00D15CC5" w:rsidRPr="00442DB7">
        <w:tc>
          <w:tcPr>
            <w:tcW w:w="1526" w:type="dxa"/>
          </w:tcPr>
          <w:p w:rsidR="00D15CC5" w:rsidRPr="0020008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52</w:t>
            </w:r>
          </w:p>
        </w:tc>
        <w:tc>
          <w:tcPr>
            <w:tcW w:w="3544" w:type="dxa"/>
          </w:tcPr>
          <w:p w:rsidR="00D15CC5" w:rsidRPr="0020008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spanin-7</w:t>
            </w:r>
          </w:p>
        </w:tc>
        <w:tc>
          <w:tcPr>
            <w:tcW w:w="1417" w:type="dxa"/>
          </w:tcPr>
          <w:p w:rsidR="00D15CC5" w:rsidRPr="0020008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PAN7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4819" w:type="dxa"/>
          </w:tcPr>
          <w:p w:rsidR="00D15CC5" w:rsidRPr="0020008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 cell migration , fusion, and signaling events</w:t>
            </w:r>
          </w:p>
        </w:tc>
      </w:tr>
      <w:tr w:rsidR="00D15CC5" w:rsidRPr="00442DB7">
        <w:tc>
          <w:tcPr>
            <w:tcW w:w="1526" w:type="dxa"/>
          </w:tcPr>
          <w:p w:rsidR="00D15CC5" w:rsidRPr="0054667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74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span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PAN8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 cell migration , fusion, and signaling events</w:t>
            </w:r>
          </w:p>
        </w:tc>
      </w:tr>
      <w:tr w:rsidR="00D15CC5" w:rsidRPr="00442DB7">
        <w:tc>
          <w:tcPr>
            <w:tcW w:w="1526" w:type="dxa"/>
          </w:tcPr>
          <w:p w:rsidR="00D15CC5" w:rsidRPr="007945AD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76</w:t>
            </w:r>
          </w:p>
        </w:tc>
        <w:tc>
          <w:tcPr>
            <w:tcW w:w="3544" w:type="dxa"/>
          </w:tcPr>
          <w:p w:rsidR="00D15CC5" w:rsidRPr="00C44E72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ell-specific surface glycoprotein CD28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8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4819" w:type="dxa"/>
          </w:tcPr>
          <w:p w:rsidR="00D15CC5" w:rsidRPr="00004DA7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ate immune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</w:t>
            </w:r>
            <w:r w:rsidRPr="00C44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ntial co-stimulatory receptor critical for activation, proliferation and survival processes in CD4+ T cells</w:t>
            </w:r>
          </w:p>
        </w:tc>
      </w:tr>
      <w:tr w:rsidR="00D15CC5" w:rsidRPr="00442DB7">
        <w:tc>
          <w:tcPr>
            <w:tcW w:w="1526" w:type="dxa"/>
          </w:tcPr>
          <w:p w:rsidR="00D15CC5" w:rsidRPr="00192B7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999_split_1</w:t>
            </w:r>
          </w:p>
        </w:tc>
        <w:tc>
          <w:tcPr>
            <w:tcW w:w="3544" w:type="dxa"/>
          </w:tcPr>
          <w:p w:rsidR="00D15CC5" w:rsidRPr="00192B7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1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enger receptor cysteine-rich type 1 protein M130-like</w:t>
            </w:r>
          </w:p>
        </w:tc>
        <w:tc>
          <w:tcPr>
            <w:tcW w:w="1417" w:type="dxa"/>
          </w:tcPr>
          <w:p w:rsidR="00D15CC5" w:rsidRPr="00192B7C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63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E9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 an anti-inflammatory role. M</w:t>
            </w:r>
            <w:r w:rsidRPr="00E9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phage activation in inflammatory conditions</w:t>
            </w:r>
          </w:p>
        </w:tc>
      </w:tr>
      <w:tr w:rsidR="00D15CC5" w:rsidRPr="00442DB7">
        <w:tc>
          <w:tcPr>
            <w:tcW w:w="1526" w:type="dxa"/>
          </w:tcPr>
          <w:p w:rsidR="00D15CC5" w:rsidRPr="008A1CF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95</w:t>
            </w:r>
          </w:p>
        </w:tc>
        <w:tc>
          <w:tcPr>
            <w:tcW w:w="3544" w:type="dxa"/>
          </w:tcPr>
          <w:p w:rsidR="00D15CC5" w:rsidRPr="008A1CF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2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inoembryonic antigen-related cell adhesion molecule 5 precursor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6e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rface glycoprotein that plays a role in cell adhesion and in intracellular signaling</w:t>
            </w:r>
          </w:p>
        </w:tc>
      </w:tr>
      <w:tr w:rsidR="002018F0" w:rsidRPr="00442DB7">
        <w:tc>
          <w:tcPr>
            <w:tcW w:w="1526" w:type="dxa"/>
            <w:tcBorders>
              <w:bottom w:val="single" w:sz="4" w:space="0" w:color="auto"/>
            </w:tcBorders>
          </w:tcPr>
          <w:p w:rsidR="002018F0" w:rsidRPr="008B70C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12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018F0" w:rsidRPr="008B70C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Killer Cell Cytotoxicity Receptor 3 Ligand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3LG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2018F0" w:rsidRPr="008B70C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2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ly expressed on tumor cel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N</w:t>
            </w:r>
            <w:r w:rsidRPr="0042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ral killer (NK) cell activation and cytotoxicity</w:t>
            </w:r>
          </w:p>
        </w:tc>
      </w:tr>
    </w:tbl>
    <w:p w:rsidR="0086374A" w:rsidRDefault="0086374A" w:rsidP="00DA0A3A">
      <w:pPr>
        <w:rPr>
          <w:rFonts w:ascii="Times New Roman" w:hAnsi="Times New Roman" w:cs="Times New Roman"/>
          <w:b/>
          <w:lang w:val="en-US"/>
        </w:rPr>
      </w:pPr>
    </w:p>
    <w:p w:rsidR="000857C1" w:rsidRDefault="000857C1" w:rsidP="00DA0A3A">
      <w:pPr>
        <w:rPr>
          <w:rFonts w:ascii="Times New Roman" w:hAnsi="Times New Roman" w:cs="Times New Roman"/>
          <w:b/>
          <w:lang w:val="en-US"/>
        </w:rPr>
      </w:pPr>
    </w:p>
    <w:p w:rsidR="00DA0A3A" w:rsidRPr="00541EDF" w:rsidRDefault="00442DB7" w:rsidP="00DA0A3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7</w:t>
      </w:r>
      <w:bookmarkStart w:id="0" w:name="_GoBack"/>
      <w:bookmarkEnd w:id="0"/>
      <w:r w:rsidR="000857C1" w:rsidRPr="000857C1">
        <w:rPr>
          <w:rFonts w:ascii="Times New Roman" w:hAnsi="Times New Roman" w:cs="Times New Roman"/>
          <w:b/>
          <w:lang w:val="en-US"/>
        </w:rPr>
        <w:t xml:space="preserve"> </w:t>
      </w:r>
      <w:r w:rsidR="00DA0A3A">
        <w:rPr>
          <w:rFonts w:ascii="Times New Roman" w:hAnsi="Times New Roman" w:cs="Times New Roman"/>
          <w:b/>
          <w:lang w:val="en-US"/>
        </w:rPr>
        <w:t>(</w:t>
      </w:r>
      <w:r w:rsidR="00DA0A3A" w:rsidRPr="006E42E3">
        <w:rPr>
          <w:rFonts w:ascii="Times New Roman" w:hAnsi="Times New Roman" w:cs="Times New Roman"/>
          <w:b/>
          <w:i/>
          <w:lang w:val="en-US"/>
        </w:rPr>
        <w:t>continued</w:t>
      </w:r>
      <w:r w:rsidR="00DA0A3A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aconcuadrcula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1417"/>
        <w:gridCol w:w="1275"/>
        <w:gridCol w:w="284"/>
        <w:gridCol w:w="1560"/>
        <w:gridCol w:w="4819"/>
      </w:tblGrid>
      <w:tr w:rsidR="000857C1">
        <w:trPr>
          <w:trHeight w:val="7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E6320" w:rsidRDefault="000857C1" w:rsidP="004355E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negalensis</w:t>
            </w:r>
            <w:proofErr w:type="spellEnd"/>
            <w:r w:rsidRPr="009E6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0857C1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ome</w:t>
            </w:r>
          </w:p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ge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-FC</w:t>
            </w:r>
          </w:p>
          <w:p w:rsidR="000857C1" w:rsidRDefault="000857C1" w:rsidP="004355EC">
            <w:pPr>
              <w:rPr>
                <w:rFonts w:ascii="Times New Roman" w:hAnsi="Times New Roman" w:cs="Times New Roman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Kidney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-FC</w:t>
            </w:r>
          </w:p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/</w:t>
            </w: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7C1" w:rsidRPr="009B1F9D" w:rsidRDefault="000857C1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d function</w:t>
            </w:r>
          </w:p>
        </w:tc>
      </w:tr>
      <w:tr w:rsidR="00D15CC5" w:rsidRPr="00442DB7">
        <w:tc>
          <w:tcPr>
            <w:tcW w:w="1526" w:type="dxa"/>
            <w:tcBorders>
              <w:top w:val="single" w:sz="4" w:space="0" w:color="auto"/>
            </w:tcBorders>
          </w:tcPr>
          <w:p w:rsidR="00D15CC5" w:rsidRPr="00423E3B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53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D15CC5" w:rsidRPr="00423E3B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13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cyte to macrophage differentiation factor 2-lik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5CC5" w:rsidRPr="00423E3B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D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roliferation and i</w:t>
            </w:r>
            <w:r w:rsidRPr="00813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ammatory response</w:t>
            </w:r>
          </w:p>
        </w:tc>
      </w:tr>
      <w:tr w:rsidR="00D15CC5" w:rsidRPr="00543A03">
        <w:tc>
          <w:tcPr>
            <w:tcW w:w="1526" w:type="dxa"/>
          </w:tcPr>
          <w:p w:rsidR="00D15CC5" w:rsidRPr="008A1CF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851</w:t>
            </w:r>
          </w:p>
        </w:tc>
        <w:tc>
          <w:tcPr>
            <w:tcW w:w="3544" w:type="dxa"/>
          </w:tcPr>
          <w:p w:rsidR="00D15CC5" w:rsidRPr="008A1CF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DA4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phage mannose receptor 1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P2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activation</w:t>
            </w:r>
          </w:p>
        </w:tc>
      </w:tr>
      <w:tr w:rsidR="00D15CC5" w:rsidRPr="00442DB7">
        <w:tc>
          <w:tcPr>
            <w:tcW w:w="1526" w:type="dxa"/>
          </w:tcPr>
          <w:p w:rsidR="00D15CC5" w:rsidRPr="00813D32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448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component C3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A1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ement system and contributes to innate immunity</w:t>
            </w:r>
          </w:p>
        </w:tc>
      </w:tr>
      <w:tr w:rsidR="00D15CC5" w:rsidRPr="00543A03">
        <w:tc>
          <w:tcPr>
            <w:tcW w:w="1526" w:type="dxa"/>
          </w:tcPr>
          <w:p w:rsidR="00D15CC5" w:rsidRPr="00C2486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17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0E5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unoglobulin superfamily member 11 precursor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SF11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Pr="00C24866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E5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 adhesion molecule</w:t>
            </w:r>
          </w:p>
        </w:tc>
      </w:tr>
      <w:tr w:rsidR="00D15CC5" w:rsidRPr="00543A03">
        <w:tc>
          <w:tcPr>
            <w:tcW w:w="1526" w:type="dxa"/>
          </w:tcPr>
          <w:p w:rsidR="00D15CC5" w:rsidRPr="000E5519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60</w:t>
            </w:r>
          </w:p>
        </w:tc>
        <w:tc>
          <w:tcPr>
            <w:tcW w:w="3544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5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rospasmolysin</w:t>
            </w:r>
            <w:proofErr w:type="spellEnd"/>
          </w:p>
        </w:tc>
        <w:tc>
          <w:tcPr>
            <w:tcW w:w="1417" w:type="dxa"/>
          </w:tcPr>
          <w:p w:rsidR="00D15CC5" w:rsidRPr="000E5519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-A.1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ense against microbial </w:t>
            </w:r>
            <w:r w:rsidRPr="00C55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</w:tr>
      <w:tr w:rsidR="00D15CC5" w:rsidRPr="00442DB7">
        <w:tc>
          <w:tcPr>
            <w:tcW w:w="1526" w:type="dxa"/>
          </w:tcPr>
          <w:p w:rsidR="00D15CC5" w:rsidRPr="00C5561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981</w:t>
            </w:r>
          </w:p>
        </w:tc>
        <w:tc>
          <w:tcPr>
            <w:tcW w:w="3544" w:type="dxa"/>
          </w:tcPr>
          <w:p w:rsidR="00D15CC5" w:rsidRPr="00C5561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E00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ted in malignant brain tumo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</w:t>
            </w:r>
            <w:r w:rsidRPr="009E00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like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BT1</w:t>
            </w:r>
          </w:p>
          <w:p w:rsidR="00D15CC5" w:rsidRPr="00C55618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D5L)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B22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suppressor ge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22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pla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s in mucosal defense system and</w:t>
            </w:r>
            <w:r w:rsidRPr="00B22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ular immune defen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D15CC5" w:rsidRPr="00543A03">
        <w:tc>
          <w:tcPr>
            <w:tcW w:w="1526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451</w:t>
            </w:r>
          </w:p>
        </w:tc>
        <w:tc>
          <w:tcPr>
            <w:tcW w:w="3544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rmis-type lipoxygenase 3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XE3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5</w:t>
            </w:r>
          </w:p>
        </w:tc>
        <w:tc>
          <w:tcPr>
            <w:tcW w:w="4819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triene metabolic process</w:t>
            </w:r>
          </w:p>
        </w:tc>
      </w:tr>
      <w:tr w:rsidR="00D15CC5" w:rsidRPr="00442DB7">
        <w:tc>
          <w:tcPr>
            <w:tcW w:w="1526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054</w:t>
            </w:r>
          </w:p>
        </w:tc>
        <w:tc>
          <w:tcPr>
            <w:tcW w:w="3544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eric immunoglobulin receptor</w:t>
            </w:r>
          </w:p>
        </w:tc>
        <w:tc>
          <w:tcPr>
            <w:tcW w:w="1417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G</w:t>
            </w:r>
            <w:r w:rsidRPr="005A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gridSpan w:val="2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D15CC5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4819" w:type="dxa"/>
          </w:tcPr>
          <w:p w:rsidR="00D15CC5" w:rsidRPr="00880BB1" w:rsidRDefault="00D15CC5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 receptor which facilitates the secretion of the soluble polymeric isoforms of immunoglobulin A and immunoglobulin M</w:t>
            </w:r>
          </w:p>
        </w:tc>
      </w:tr>
      <w:tr w:rsidR="002018F0" w:rsidRPr="00442DB7">
        <w:tc>
          <w:tcPr>
            <w:tcW w:w="1526" w:type="dxa"/>
          </w:tcPr>
          <w:p w:rsidR="002018F0" w:rsidRPr="00880BB1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74</w:t>
            </w:r>
          </w:p>
        </w:tc>
        <w:tc>
          <w:tcPr>
            <w:tcW w:w="3544" w:type="dxa"/>
          </w:tcPr>
          <w:p w:rsidR="002018F0" w:rsidRPr="00880BB1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Stem Cell Antig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417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A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2018F0" w:rsidRPr="00880BB1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be involved in the regulation of cell proliferation</w:t>
            </w:r>
          </w:p>
        </w:tc>
      </w:tr>
      <w:tr w:rsidR="002018F0" w:rsidRPr="00543A03">
        <w:tc>
          <w:tcPr>
            <w:tcW w:w="1526" w:type="dxa"/>
          </w:tcPr>
          <w:p w:rsidR="002018F0" w:rsidRPr="009D216C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46</w:t>
            </w:r>
          </w:p>
        </w:tc>
        <w:tc>
          <w:tcPr>
            <w:tcW w:w="3544" w:type="dxa"/>
          </w:tcPr>
          <w:p w:rsidR="002018F0" w:rsidRPr="009D216C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ell differentiation protein</w:t>
            </w:r>
          </w:p>
        </w:tc>
        <w:tc>
          <w:tcPr>
            <w:tcW w:w="1417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ell signal transduction</w:t>
            </w:r>
          </w:p>
        </w:tc>
      </w:tr>
      <w:tr w:rsidR="002018F0" w:rsidRPr="00543A03">
        <w:tc>
          <w:tcPr>
            <w:tcW w:w="1526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3</w:t>
            </w:r>
          </w:p>
        </w:tc>
        <w:tc>
          <w:tcPr>
            <w:tcW w:w="3544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cell CLL/lymphoma 6, member B-like</w:t>
            </w:r>
          </w:p>
        </w:tc>
        <w:tc>
          <w:tcPr>
            <w:tcW w:w="1417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6B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4819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cell development</w:t>
            </w:r>
          </w:p>
        </w:tc>
      </w:tr>
      <w:tr w:rsidR="002018F0" w:rsidRPr="00442DB7">
        <w:tc>
          <w:tcPr>
            <w:tcW w:w="1526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26</w:t>
            </w:r>
          </w:p>
        </w:tc>
        <w:tc>
          <w:tcPr>
            <w:tcW w:w="3544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EF3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AP family member 4-like</w:t>
            </w:r>
          </w:p>
        </w:tc>
        <w:tc>
          <w:tcPr>
            <w:tcW w:w="1417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MAP4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4819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play a role in regulating lymphocyte apoptosis</w:t>
            </w:r>
          </w:p>
        </w:tc>
      </w:tr>
      <w:tr w:rsidR="002018F0" w:rsidRPr="00442DB7">
        <w:tc>
          <w:tcPr>
            <w:tcW w:w="1526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340</w:t>
            </w:r>
          </w:p>
        </w:tc>
        <w:tc>
          <w:tcPr>
            <w:tcW w:w="3544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DA0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ement C1q tumor necrosis factor-related protein 9-like</w:t>
            </w:r>
          </w:p>
        </w:tc>
        <w:tc>
          <w:tcPr>
            <w:tcW w:w="1417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QTNF9B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4819" w:type="dxa"/>
          </w:tcPr>
          <w:p w:rsidR="002018F0" w:rsidRPr="000D375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</w:t>
            </w:r>
            <w:proofErr w:type="spellStart"/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kine</w:t>
            </w:r>
            <w:proofErr w:type="spellEnd"/>
            <w:r w:rsidRPr="00A32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ctivates AMPK, AKT, and p44/42 MAPK signaling pathways</w:t>
            </w:r>
          </w:p>
        </w:tc>
      </w:tr>
      <w:tr w:rsidR="002018F0" w:rsidRPr="00442DB7">
        <w:tc>
          <w:tcPr>
            <w:tcW w:w="1526" w:type="dxa"/>
          </w:tcPr>
          <w:p w:rsidR="002018F0" w:rsidRPr="00DA0A3A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84</w:t>
            </w:r>
          </w:p>
        </w:tc>
        <w:tc>
          <w:tcPr>
            <w:tcW w:w="3544" w:type="dxa"/>
          </w:tcPr>
          <w:p w:rsidR="002018F0" w:rsidRPr="00DA0A3A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alpha chain</w:t>
            </w:r>
          </w:p>
        </w:tc>
        <w:tc>
          <w:tcPr>
            <w:tcW w:w="1417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4819" w:type="dxa"/>
          </w:tcPr>
          <w:p w:rsidR="002018F0" w:rsidRPr="00DA0A3A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apoptotic factor in programmed cell death</w:t>
            </w:r>
          </w:p>
        </w:tc>
      </w:tr>
      <w:tr w:rsidR="002018F0" w:rsidRPr="00543A03">
        <w:tc>
          <w:tcPr>
            <w:tcW w:w="1526" w:type="dxa"/>
          </w:tcPr>
          <w:p w:rsidR="002018F0" w:rsidRPr="0054667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713</w:t>
            </w:r>
          </w:p>
        </w:tc>
        <w:tc>
          <w:tcPr>
            <w:tcW w:w="3544" w:type="dxa"/>
          </w:tcPr>
          <w:p w:rsidR="002018F0" w:rsidRPr="0054667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subunit beta-1</w:t>
            </w:r>
          </w:p>
        </w:tc>
        <w:tc>
          <w:tcPr>
            <w:tcW w:w="1417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B1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</w:p>
        </w:tc>
        <w:tc>
          <w:tcPr>
            <w:tcW w:w="4819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transport</w:t>
            </w:r>
          </w:p>
        </w:tc>
      </w:tr>
      <w:tr w:rsidR="002018F0" w:rsidRPr="00543A03">
        <w:tc>
          <w:tcPr>
            <w:tcW w:w="1526" w:type="dxa"/>
          </w:tcPr>
          <w:p w:rsidR="002018F0" w:rsidRPr="00540D6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75</w:t>
            </w:r>
          </w:p>
        </w:tc>
        <w:tc>
          <w:tcPr>
            <w:tcW w:w="3544" w:type="dxa"/>
          </w:tcPr>
          <w:p w:rsidR="002018F0" w:rsidRPr="00540D62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1417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S27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response</w:t>
            </w:r>
          </w:p>
        </w:tc>
      </w:tr>
      <w:tr w:rsidR="002018F0" w:rsidRPr="00442DB7">
        <w:tc>
          <w:tcPr>
            <w:tcW w:w="1526" w:type="dxa"/>
          </w:tcPr>
          <w:p w:rsidR="002018F0" w:rsidRPr="00B2212D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964</w:t>
            </w:r>
          </w:p>
        </w:tc>
        <w:tc>
          <w:tcPr>
            <w:tcW w:w="3544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CT domain containing protein</w:t>
            </w:r>
          </w:p>
        </w:tc>
        <w:tc>
          <w:tcPr>
            <w:tcW w:w="1417" w:type="dxa"/>
          </w:tcPr>
          <w:p w:rsidR="002018F0" w:rsidRPr="009E00A3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L</w:t>
            </w:r>
          </w:p>
        </w:tc>
        <w:tc>
          <w:tcPr>
            <w:tcW w:w="1559" w:type="dxa"/>
            <w:gridSpan w:val="2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560" w:type="dxa"/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</w:tcPr>
          <w:p w:rsidR="002018F0" w:rsidRDefault="002018F0" w:rsidP="00033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ype lectin.</w:t>
            </w:r>
            <w:r w:rsidRPr="009D2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D2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nition molecules within the immune system, their functions involving defen</w:t>
            </w:r>
            <w:r w:rsidR="00033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D2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against pathogens, cell trafficking, immune regulation and the prevention of autoimmunity</w:t>
            </w:r>
          </w:p>
        </w:tc>
      </w:tr>
      <w:tr w:rsidR="002018F0" w:rsidRPr="00442DB7">
        <w:tc>
          <w:tcPr>
            <w:tcW w:w="1526" w:type="dxa"/>
            <w:tcBorders>
              <w:bottom w:val="single" w:sz="4" w:space="0" w:color="auto"/>
            </w:tcBorders>
          </w:tcPr>
          <w:p w:rsidR="002018F0" w:rsidRPr="00A13DC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63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6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Fc</w:t>
            </w:r>
            <w:proofErr w:type="spellEnd"/>
            <w:r w:rsidRPr="00466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nding protein-lik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18F0" w:rsidRPr="00E92D1E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GBP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2018F0" w:rsidRDefault="002018F0" w:rsidP="00435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66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 play an important role in immune protection and inflammation</w:t>
            </w:r>
          </w:p>
        </w:tc>
      </w:tr>
    </w:tbl>
    <w:p w:rsidR="007B2452" w:rsidRDefault="007B2452" w:rsidP="005655F4">
      <w:pPr>
        <w:rPr>
          <w:rFonts w:ascii="Times New Roman" w:hAnsi="Times New Roman" w:cs="Times New Roman"/>
          <w:b/>
          <w:lang w:val="en-US"/>
        </w:rPr>
      </w:pPr>
    </w:p>
    <w:sectPr w:rsidR="007B2452" w:rsidSect="00E90F60">
      <w:pgSz w:w="16838" w:h="11906" w:orient="landscape"/>
      <w:pgMar w:top="170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B1F9D"/>
    <w:rsid w:val="00004DA7"/>
    <w:rsid w:val="0000737A"/>
    <w:rsid w:val="00025540"/>
    <w:rsid w:val="000334C1"/>
    <w:rsid w:val="00034B32"/>
    <w:rsid w:val="00041930"/>
    <w:rsid w:val="00055BD4"/>
    <w:rsid w:val="000741E9"/>
    <w:rsid w:val="000857C1"/>
    <w:rsid w:val="000C49AD"/>
    <w:rsid w:val="000D3752"/>
    <w:rsid w:val="000D5C6D"/>
    <w:rsid w:val="000D657A"/>
    <w:rsid w:val="000E3292"/>
    <w:rsid w:val="000E5519"/>
    <w:rsid w:val="001310C3"/>
    <w:rsid w:val="00165C00"/>
    <w:rsid w:val="00192B7C"/>
    <w:rsid w:val="00196AA3"/>
    <w:rsid w:val="001C7AC6"/>
    <w:rsid w:val="001E2926"/>
    <w:rsid w:val="00200086"/>
    <w:rsid w:val="002018F0"/>
    <w:rsid w:val="00236D3E"/>
    <w:rsid w:val="00252EDC"/>
    <w:rsid w:val="00255CA3"/>
    <w:rsid w:val="00265B8B"/>
    <w:rsid w:val="0027464D"/>
    <w:rsid w:val="002761AB"/>
    <w:rsid w:val="002779BC"/>
    <w:rsid w:val="002A7423"/>
    <w:rsid w:val="002B02BC"/>
    <w:rsid w:val="002B30C9"/>
    <w:rsid w:val="002B41F5"/>
    <w:rsid w:val="002D7E89"/>
    <w:rsid w:val="002E0FC9"/>
    <w:rsid w:val="003073A7"/>
    <w:rsid w:val="0031165F"/>
    <w:rsid w:val="0033573C"/>
    <w:rsid w:val="00335DB1"/>
    <w:rsid w:val="00355119"/>
    <w:rsid w:val="00395123"/>
    <w:rsid w:val="003A49E7"/>
    <w:rsid w:val="003A6275"/>
    <w:rsid w:val="003B0E26"/>
    <w:rsid w:val="00403F93"/>
    <w:rsid w:val="00415F09"/>
    <w:rsid w:val="00416F0A"/>
    <w:rsid w:val="00423E3B"/>
    <w:rsid w:val="004262E7"/>
    <w:rsid w:val="00431939"/>
    <w:rsid w:val="00434EAB"/>
    <w:rsid w:val="00435941"/>
    <w:rsid w:val="00436FDB"/>
    <w:rsid w:val="00442DB7"/>
    <w:rsid w:val="0046661E"/>
    <w:rsid w:val="004723E6"/>
    <w:rsid w:val="00480600"/>
    <w:rsid w:val="00492226"/>
    <w:rsid w:val="00495996"/>
    <w:rsid w:val="00495E1A"/>
    <w:rsid w:val="004A36B7"/>
    <w:rsid w:val="004C22CC"/>
    <w:rsid w:val="004C2B29"/>
    <w:rsid w:val="004D6261"/>
    <w:rsid w:val="004E15E3"/>
    <w:rsid w:val="004F684C"/>
    <w:rsid w:val="00500073"/>
    <w:rsid w:val="005034C8"/>
    <w:rsid w:val="00540D62"/>
    <w:rsid w:val="00541EDF"/>
    <w:rsid w:val="00543A03"/>
    <w:rsid w:val="0054667D"/>
    <w:rsid w:val="00546D24"/>
    <w:rsid w:val="00555585"/>
    <w:rsid w:val="005655F4"/>
    <w:rsid w:val="00576CA0"/>
    <w:rsid w:val="00587526"/>
    <w:rsid w:val="005A2C4C"/>
    <w:rsid w:val="005C1A14"/>
    <w:rsid w:val="005F3CBF"/>
    <w:rsid w:val="006016AB"/>
    <w:rsid w:val="00641BEA"/>
    <w:rsid w:val="00655960"/>
    <w:rsid w:val="006661BD"/>
    <w:rsid w:val="00687964"/>
    <w:rsid w:val="006A2505"/>
    <w:rsid w:val="006A5910"/>
    <w:rsid w:val="006B19EF"/>
    <w:rsid w:val="006B20C8"/>
    <w:rsid w:val="006B5020"/>
    <w:rsid w:val="006C42FA"/>
    <w:rsid w:val="006D7329"/>
    <w:rsid w:val="006E42E3"/>
    <w:rsid w:val="006E5A93"/>
    <w:rsid w:val="006E5E8B"/>
    <w:rsid w:val="00707274"/>
    <w:rsid w:val="00751376"/>
    <w:rsid w:val="00792ED2"/>
    <w:rsid w:val="007945AD"/>
    <w:rsid w:val="00796807"/>
    <w:rsid w:val="007A6FEE"/>
    <w:rsid w:val="007B2452"/>
    <w:rsid w:val="007B542F"/>
    <w:rsid w:val="007E69C2"/>
    <w:rsid w:val="007F1C20"/>
    <w:rsid w:val="007F7F5F"/>
    <w:rsid w:val="00813D32"/>
    <w:rsid w:val="008410DC"/>
    <w:rsid w:val="008636CA"/>
    <w:rsid w:val="0086374A"/>
    <w:rsid w:val="00880BB1"/>
    <w:rsid w:val="008A1CF8"/>
    <w:rsid w:val="008B03D1"/>
    <w:rsid w:val="008B0F86"/>
    <w:rsid w:val="008B70CD"/>
    <w:rsid w:val="008C72F6"/>
    <w:rsid w:val="00915530"/>
    <w:rsid w:val="009167E2"/>
    <w:rsid w:val="0094756A"/>
    <w:rsid w:val="00971130"/>
    <w:rsid w:val="0097432B"/>
    <w:rsid w:val="0099347E"/>
    <w:rsid w:val="0099474A"/>
    <w:rsid w:val="009B1F9D"/>
    <w:rsid w:val="009D216C"/>
    <w:rsid w:val="009E00A3"/>
    <w:rsid w:val="009E6320"/>
    <w:rsid w:val="00A06D39"/>
    <w:rsid w:val="00A13DC0"/>
    <w:rsid w:val="00A27FBA"/>
    <w:rsid w:val="00A32145"/>
    <w:rsid w:val="00A46280"/>
    <w:rsid w:val="00A51AAC"/>
    <w:rsid w:val="00A66DB3"/>
    <w:rsid w:val="00A91881"/>
    <w:rsid w:val="00A95151"/>
    <w:rsid w:val="00A959B6"/>
    <w:rsid w:val="00AB03FC"/>
    <w:rsid w:val="00AC5A8E"/>
    <w:rsid w:val="00AE46F3"/>
    <w:rsid w:val="00AE6B07"/>
    <w:rsid w:val="00AF7132"/>
    <w:rsid w:val="00B2212D"/>
    <w:rsid w:val="00B31E95"/>
    <w:rsid w:val="00B40D57"/>
    <w:rsid w:val="00B63916"/>
    <w:rsid w:val="00B759DB"/>
    <w:rsid w:val="00B8613D"/>
    <w:rsid w:val="00BD3C8F"/>
    <w:rsid w:val="00BE61E0"/>
    <w:rsid w:val="00BF1340"/>
    <w:rsid w:val="00C03523"/>
    <w:rsid w:val="00C13B07"/>
    <w:rsid w:val="00C24866"/>
    <w:rsid w:val="00C31567"/>
    <w:rsid w:val="00C44E72"/>
    <w:rsid w:val="00C55618"/>
    <w:rsid w:val="00C8260D"/>
    <w:rsid w:val="00CB2B7B"/>
    <w:rsid w:val="00CC66E7"/>
    <w:rsid w:val="00D10328"/>
    <w:rsid w:val="00D11D33"/>
    <w:rsid w:val="00D15CC5"/>
    <w:rsid w:val="00D35A82"/>
    <w:rsid w:val="00D425E3"/>
    <w:rsid w:val="00D464BA"/>
    <w:rsid w:val="00D5236D"/>
    <w:rsid w:val="00D5408B"/>
    <w:rsid w:val="00D90B9F"/>
    <w:rsid w:val="00D97DE0"/>
    <w:rsid w:val="00DA0A3A"/>
    <w:rsid w:val="00DA3293"/>
    <w:rsid w:val="00DA4DD8"/>
    <w:rsid w:val="00DD57B0"/>
    <w:rsid w:val="00E11443"/>
    <w:rsid w:val="00E34CB3"/>
    <w:rsid w:val="00E34CDD"/>
    <w:rsid w:val="00E564F5"/>
    <w:rsid w:val="00E71AFF"/>
    <w:rsid w:val="00E90F60"/>
    <w:rsid w:val="00E92D1E"/>
    <w:rsid w:val="00EA6E1F"/>
    <w:rsid w:val="00EC4A5F"/>
    <w:rsid w:val="00EF3833"/>
    <w:rsid w:val="00F17B26"/>
    <w:rsid w:val="00F2238D"/>
    <w:rsid w:val="00F34CA8"/>
    <w:rsid w:val="00F44454"/>
    <w:rsid w:val="00F85E4A"/>
    <w:rsid w:val="00F91142"/>
    <w:rsid w:val="00F9688B"/>
    <w:rsid w:val="00FA00C4"/>
    <w:rsid w:val="00FA4D08"/>
    <w:rsid w:val="00FA5F2D"/>
    <w:rsid w:val="00FB7B8E"/>
    <w:rsid w:val="00FE35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8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B1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9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8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B1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9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EDFF3-1DBA-470E-A40E-355454F1A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13</cp:revision>
  <cp:lastPrinted>2017-10-02T09:51:00Z</cp:lastPrinted>
  <dcterms:created xsi:type="dcterms:W3CDTF">2017-02-10T10:24:00Z</dcterms:created>
  <dcterms:modified xsi:type="dcterms:W3CDTF">2018-06-05T07:26:00Z</dcterms:modified>
</cp:coreProperties>
</file>